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30CDA" w14:textId="77777777" w:rsidR="00AD41CC" w:rsidRPr="00B5621B" w:rsidRDefault="00AD41CC" w:rsidP="00AD41C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5621B">
        <w:rPr>
          <w:rFonts w:ascii="Times New Roman" w:hAnsi="Times New Roman" w:cs="Times New Roman"/>
          <w:sz w:val="20"/>
          <w:szCs w:val="20"/>
          <w:lang w:val="en-GB"/>
        </w:rPr>
        <w:t>Supplementary Table 1.  Number of events among individuals with different vaccination stat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1"/>
        <w:gridCol w:w="1557"/>
        <w:gridCol w:w="1206"/>
        <w:gridCol w:w="1220"/>
        <w:gridCol w:w="1538"/>
        <w:gridCol w:w="1549"/>
        <w:gridCol w:w="1538"/>
        <w:gridCol w:w="1549"/>
        <w:gridCol w:w="809"/>
        <w:gridCol w:w="807"/>
      </w:tblGrid>
      <w:tr w:rsidR="00A23EE3" w:rsidRPr="00A23EE3" w14:paraId="65EA0FE1" w14:textId="77777777" w:rsidTr="00A23EE3">
        <w:trPr>
          <w:trHeight w:val="255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F8C9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51EF2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Unvaccinated</w:t>
            </w:r>
          </w:p>
        </w:tc>
        <w:tc>
          <w:tcPr>
            <w:tcW w:w="8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015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 dose only</w:t>
            </w:r>
          </w:p>
        </w:tc>
        <w:tc>
          <w:tcPr>
            <w:tcW w:w="11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D8E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 doses only</w:t>
            </w:r>
          </w:p>
        </w:tc>
        <w:tc>
          <w:tcPr>
            <w:tcW w:w="168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BFE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 doses</w:t>
            </w:r>
          </w:p>
        </w:tc>
      </w:tr>
      <w:tr w:rsidR="00A23EE3" w:rsidRPr="00B5621B" w14:paraId="105F2D56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01A74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5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3CDAC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6312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BNT162b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86DB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oronaVac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53F4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ll BNT162b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32B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ll CoronaVac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E7C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ll BNT162b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B771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ll CoronaVac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4A27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B-B-C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9ABC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-C-B</w:t>
            </w:r>
          </w:p>
        </w:tc>
      </w:tr>
      <w:tr w:rsidR="00A23EE3" w:rsidRPr="00B5621B" w14:paraId="6C5E302E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F963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  <w:t>COVID-19 infectio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06D4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F83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148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524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8D1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659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513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82C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7B6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0D0248F4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5343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60-7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2999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C0F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197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FFB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D14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09F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815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491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BB3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13BAB90C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7FC0" w14:textId="77777777" w:rsidR="00A23EE3" w:rsidRPr="00A23EE3" w:rsidRDefault="00A23EE3" w:rsidP="00A23E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as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AAA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24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F5C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7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DD6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96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EFBC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64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F82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474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EFE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098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FEF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23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EF1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443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527</w:t>
            </w:r>
          </w:p>
        </w:tc>
      </w:tr>
      <w:tr w:rsidR="00A23EE3" w:rsidRPr="00B5621B" w14:paraId="4569530D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AF83" w14:textId="77777777" w:rsidR="00A23EE3" w:rsidRPr="00A23EE3" w:rsidRDefault="00A23EE3" w:rsidP="00A23E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309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51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28B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248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955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45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9A0C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206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92B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210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D7A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494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81E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86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2DC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4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AB6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0944</w:t>
            </w:r>
          </w:p>
        </w:tc>
      </w:tr>
      <w:tr w:rsidR="00A23EE3" w:rsidRPr="00B5621B" w14:paraId="190BE09E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023F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≥ 8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13A3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2BA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A4E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CF8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CB2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724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E31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653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CF4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5AA62F54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DBD8" w14:textId="77777777" w:rsidR="00A23EE3" w:rsidRPr="00A23EE3" w:rsidRDefault="00A23EE3" w:rsidP="00A23E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as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F47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86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458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2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88C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0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761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75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252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1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D46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7D1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45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9C2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D5F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51</w:t>
            </w:r>
          </w:p>
        </w:tc>
      </w:tr>
      <w:tr w:rsidR="00A23EE3" w:rsidRPr="00B5621B" w14:paraId="27391120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8CDF" w14:textId="77777777" w:rsidR="00A23EE3" w:rsidRPr="00A23EE3" w:rsidRDefault="00A23EE3" w:rsidP="00A23E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1B4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66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667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19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AE2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997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00D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259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958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635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DF9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20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85C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66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334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EF6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943</w:t>
            </w:r>
          </w:p>
        </w:tc>
      </w:tr>
      <w:tr w:rsidR="00A23EE3" w:rsidRPr="00B5621B" w14:paraId="5E8C02E2" w14:textId="77777777" w:rsidTr="00A23EE3">
        <w:trPr>
          <w:trHeight w:val="255"/>
        </w:trPr>
        <w:tc>
          <w:tcPr>
            <w:tcW w:w="1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BB03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  <w:t>COVID-19 related hospitalisatio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3962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2F8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407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B06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435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BF6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0D7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69E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4F75B7BB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7FE1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60-7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A42C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DFC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030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C61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09C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756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F2C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0B9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772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3A0F2D87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7359" w14:textId="77777777" w:rsidR="00A23EE3" w:rsidRPr="00A23EE3" w:rsidRDefault="00A23EE3" w:rsidP="00A23E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as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052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5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AC9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4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33B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1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D92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8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C00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74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A6FC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2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CE3C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D8F2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8D3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24</w:t>
            </w:r>
          </w:p>
        </w:tc>
      </w:tr>
      <w:tr w:rsidR="00A23EE3" w:rsidRPr="00B5621B" w14:paraId="44BB66DD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76DF" w14:textId="77777777" w:rsidR="00A23EE3" w:rsidRPr="00A23EE3" w:rsidRDefault="00A23EE3" w:rsidP="00A23E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394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96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505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5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491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289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BA4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323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A46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30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249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144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838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407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C79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5EEC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394</w:t>
            </w:r>
          </w:p>
        </w:tc>
      </w:tr>
      <w:tr w:rsidR="00A23EE3" w:rsidRPr="00B5621B" w14:paraId="2C76DFD5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1209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≥ 8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D6BC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C09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2A7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F27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AEC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F9E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F4C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587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31C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5ADE5E6E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A79F" w14:textId="77777777" w:rsidR="00A23EE3" w:rsidRPr="00A23EE3" w:rsidRDefault="00A23EE3" w:rsidP="00A23E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as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764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2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2A6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3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9C7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1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56E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5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C08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6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928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0C9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4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356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98D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9</w:t>
            </w:r>
          </w:p>
        </w:tc>
      </w:tr>
      <w:tr w:rsidR="00A23EE3" w:rsidRPr="00B5621B" w14:paraId="37684FE5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7D60" w14:textId="77777777" w:rsidR="00A23EE3" w:rsidRPr="00A23EE3" w:rsidRDefault="00A23EE3" w:rsidP="00A23E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966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27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C98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15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630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72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468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39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6E9C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95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12E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17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765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9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F7E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C612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396</w:t>
            </w:r>
          </w:p>
        </w:tc>
      </w:tr>
      <w:tr w:rsidR="00A23EE3" w:rsidRPr="00B5621B" w14:paraId="6B9A2D4B" w14:textId="77777777" w:rsidTr="00A23EE3">
        <w:trPr>
          <w:trHeight w:val="255"/>
        </w:trPr>
        <w:tc>
          <w:tcPr>
            <w:tcW w:w="1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D63D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  <w:t>COVID-19-related severe complication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B807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C48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3CB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2CB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9E0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772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736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0F6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1FEAE051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7868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60-7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DF75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75C2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3652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AD0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9E3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ED8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922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1BBC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DF0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4A950520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55ED" w14:textId="77777777" w:rsidR="00A23EE3" w:rsidRPr="00A23EE3" w:rsidRDefault="00A23EE3" w:rsidP="00A23E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as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180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71F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7A0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5D0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A02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D4B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9D8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D40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F84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</w:t>
            </w:r>
          </w:p>
        </w:tc>
      </w:tr>
      <w:tr w:rsidR="00A23EE3" w:rsidRPr="00B5621B" w14:paraId="6197124A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7916" w14:textId="77777777" w:rsidR="00A23EE3" w:rsidRPr="00A23EE3" w:rsidRDefault="00A23EE3" w:rsidP="00A23E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206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0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E57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7B0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58D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4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0AC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2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F92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0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92C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CF6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763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52</w:t>
            </w:r>
          </w:p>
        </w:tc>
      </w:tr>
      <w:tr w:rsidR="00A23EE3" w:rsidRPr="00B5621B" w14:paraId="68726B0F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99D0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≥ 8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C736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25D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0D3C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7AC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34A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ABC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EB9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510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3F3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4AB5914B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1A3C" w14:textId="77777777" w:rsidR="00A23EE3" w:rsidRPr="00A23EE3" w:rsidRDefault="00A23EE3" w:rsidP="00A23E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as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25F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8172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D0E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FA4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068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49B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F7C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93D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67D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tr w:rsidR="00A23EE3" w:rsidRPr="00B5621B" w14:paraId="2F47FDD0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D851" w14:textId="77777777" w:rsidR="00A23EE3" w:rsidRPr="00A23EE3" w:rsidRDefault="00A23EE3" w:rsidP="00A23E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6EB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4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6EA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8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D6D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2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442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5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A00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1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086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8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25B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7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B07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DC2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9</w:t>
            </w:r>
          </w:p>
        </w:tc>
      </w:tr>
      <w:tr w:rsidR="00A23EE3" w:rsidRPr="00B5621B" w14:paraId="56D25586" w14:textId="77777777" w:rsidTr="00A23EE3">
        <w:trPr>
          <w:trHeight w:val="255"/>
        </w:trPr>
        <w:tc>
          <w:tcPr>
            <w:tcW w:w="1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D8E5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  <w:t>COVID-19 related mortal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BC36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103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514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58C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9C6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6B5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EAD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BB62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3C8F08E9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D4FD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60-7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C98C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DF52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0FF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A73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D34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278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8DB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064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EF5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1C16049C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B09B" w14:textId="77777777" w:rsidR="00A23EE3" w:rsidRPr="00A23EE3" w:rsidRDefault="00A23EE3" w:rsidP="00A23E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as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FB9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1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463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B52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4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493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13A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E8E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9E4C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870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D57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</w:t>
            </w:r>
          </w:p>
        </w:tc>
      </w:tr>
      <w:tr w:rsidR="00A23EE3" w:rsidRPr="00B5621B" w14:paraId="2C3FD29D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8800" w14:textId="77777777" w:rsidR="00A23EE3" w:rsidRPr="00A23EE3" w:rsidRDefault="00A23EE3" w:rsidP="00A23E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2BB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5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ACE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5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F3F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44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10FC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98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625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9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B3A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84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B8C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36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889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302C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94</w:t>
            </w:r>
          </w:p>
        </w:tc>
      </w:tr>
      <w:tr w:rsidR="00A23EE3" w:rsidRPr="00B5621B" w14:paraId="6A01F0B7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A794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≥ 8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AABC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E39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C90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EB5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3D8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299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959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EA72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E56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2BAB07B2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9B2F" w14:textId="77777777" w:rsidR="00A23EE3" w:rsidRPr="00A23EE3" w:rsidRDefault="00A23EE3" w:rsidP="00A23E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as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39D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8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7F7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BEF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0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CF3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4CE2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823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866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E26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2E8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</w:t>
            </w:r>
          </w:p>
        </w:tc>
      </w:tr>
      <w:tr w:rsidR="00A23EE3" w:rsidRPr="00B5621B" w14:paraId="3D9A5770" w14:textId="77777777" w:rsidTr="00A23EE3">
        <w:trPr>
          <w:trHeight w:val="255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302AA" w14:textId="77777777" w:rsidR="00A23EE3" w:rsidRPr="00A23EE3" w:rsidRDefault="00A23EE3" w:rsidP="00A23E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A2D2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141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A1C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50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652F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123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ECF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33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4260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154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CF22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55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E171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58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32C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E29E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65</w:t>
            </w:r>
          </w:p>
        </w:tc>
      </w:tr>
    </w:tbl>
    <w:p w14:paraId="65193954" w14:textId="77777777" w:rsidR="00AD41CC" w:rsidRPr="00B5621B" w:rsidRDefault="00AD41CC" w:rsidP="00AD41C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3B93CF6" w14:textId="77777777" w:rsidR="00AD41CC" w:rsidRPr="00B5621B" w:rsidRDefault="00AD41CC" w:rsidP="00AD41C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5621B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4645CFE" w14:textId="77777777" w:rsidR="00AD41CC" w:rsidRPr="00B5621B" w:rsidRDefault="00AD41CC" w:rsidP="00AD41C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5621B"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ry Table 2. Vaccine effectiveness against COVID-19-related outcomes and mortality among individuals after limiting vaccine exposure to at least 14 days from latest do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5"/>
        <w:gridCol w:w="1426"/>
        <w:gridCol w:w="1432"/>
        <w:gridCol w:w="1398"/>
        <w:gridCol w:w="1471"/>
        <w:gridCol w:w="1485"/>
        <w:gridCol w:w="1471"/>
        <w:gridCol w:w="1482"/>
        <w:gridCol w:w="1328"/>
        <w:gridCol w:w="1306"/>
      </w:tblGrid>
      <w:tr w:rsidR="00A23EE3" w:rsidRPr="00A23EE3" w14:paraId="13FDED6F" w14:textId="77777777" w:rsidTr="00D850D6">
        <w:trPr>
          <w:trHeight w:val="300"/>
        </w:trPr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5BE1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1BE3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Unvaccinated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6C3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 dose only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B1E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 doses only</w:t>
            </w:r>
          </w:p>
        </w:tc>
        <w:tc>
          <w:tcPr>
            <w:tcW w:w="200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CE8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 doses</w:t>
            </w:r>
          </w:p>
        </w:tc>
      </w:tr>
      <w:tr w:rsidR="00A23EE3" w:rsidRPr="00B5621B" w14:paraId="72AD7B07" w14:textId="77777777" w:rsidTr="00D850D6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A6D61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5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2E29A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C08E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BNT162b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E99C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oronaVac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430C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ll BNT162b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21D9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ll CoronaVac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5276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ll BNT162b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918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ll CoronaVac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DC73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B-B-C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109B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-C-B</w:t>
            </w:r>
          </w:p>
        </w:tc>
      </w:tr>
      <w:tr w:rsidR="00A23EE3" w:rsidRPr="00B5621B" w14:paraId="77901D5A" w14:textId="77777777" w:rsidTr="00D850D6">
        <w:trPr>
          <w:trHeight w:val="255"/>
        </w:trPr>
        <w:tc>
          <w:tcPr>
            <w:tcW w:w="9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B06F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  <w:t>COVID-19 infectio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5396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8359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CFB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65E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91F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36A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658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DDF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5E5351A8" w14:textId="77777777" w:rsidTr="00D850D6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F09E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60-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BF0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6375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-16.5</w:t>
            </w:r>
          </w:p>
          <w:p w14:paraId="46CA594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22.2 - -11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76C5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-42.4</w:t>
            </w:r>
          </w:p>
          <w:p w14:paraId="410C411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46.2 - -38.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6A1F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17.3</w:t>
            </w:r>
          </w:p>
          <w:p w14:paraId="65D8D02C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5.2 - 19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0891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-23.1</w:t>
            </w:r>
          </w:p>
          <w:p w14:paraId="0DD081B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25.8 - -20.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FCB4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-0.1</w:t>
            </w:r>
          </w:p>
          <w:p w14:paraId="4DEA4EF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2.6 - 2.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682C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-9.3</w:t>
            </w:r>
          </w:p>
          <w:p w14:paraId="457D1EE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39.0 - 14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33C0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49.4</w:t>
            </w:r>
          </w:p>
          <w:p w14:paraId="77863BC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7.8 - 50.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BC13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-0.1</w:t>
            </w:r>
          </w:p>
          <w:p w14:paraId="5E2C234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2.6 - 2.3)</w:t>
            </w:r>
          </w:p>
        </w:tc>
      </w:tr>
      <w:tr w:rsidR="00A23EE3" w:rsidRPr="00B5621B" w14:paraId="432FC355" w14:textId="77777777" w:rsidTr="00D850D6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9091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Age </w:t>
            </w:r>
            <w:r w:rsidRPr="00A23E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zh-CN"/>
              </w:rPr>
              <w:t>≥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8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F22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9616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16.6</w:t>
            </w:r>
          </w:p>
          <w:p w14:paraId="47DEB49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.8 - 24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D715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-9.0</w:t>
            </w:r>
          </w:p>
          <w:p w14:paraId="051F17A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3.0 - -5.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042F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54.2</w:t>
            </w:r>
          </w:p>
          <w:p w14:paraId="0ADF354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1.4 - 56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983D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31.2</w:t>
            </w:r>
          </w:p>
          <w:p w14:paraId="217F3AA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8.7 - 33.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A7A8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73.8</w:t>
            </w:r>
          </w:p>
          <w:p w14:paraId="0CA1981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0.6 - 76.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B62C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49.2</w:t>
            </w:r>
          </w:p>
          <w:p w14:paraId="02DD8D9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5.5 - 52.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2735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62.7</w:t>
            </w:r>
          </w:p>
          <w:p w14:paraId="2A25D7D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0.1 - 84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93A3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55.8</w:t>
            </w:r>
          </w:p>
          <w:p w14:paraId="048D7E3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8.5 - 62.1)</w:t>
            </w:r>
          </w:p>
        </w:tc>
      </w:tr>
      <w:tr w:rsidR="00A23EE3" w:rsidRPr="00B5621B" w14:paraId="313D50C5" w14:textId="77777777" w:rsidTr="00D850D6">
        <w:trPr>
          <w:trHeight w:val="255"/>
        </w:trPr>
        <w:tc>
          <w:tcPr>
            <w:tcW w:w="14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70AE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  <w:t>COVID-19 related hospitalisatio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8872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50F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B52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4D1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66D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06C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840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63683444" w14:textId="77777777" w:rsidTr="00D850D6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66F1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60-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E91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0FE3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24.2</w:t>
            </w:r>
          </w:p>
          <w:p w14:paraId="64D141B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3.0 - 34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09E8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13.3</w:t>
            </w:r>
          </w:p>
          <w:p w14:paraId="1D2FEFDC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.1 - 19.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97F3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74.6</w:t>
            </w:r>
          </w:p>
          <w:p w14:paraId="64FF14A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2.1 - 76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25AD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59.4</w:t>
            </w:r>
          </w:p>
          <w:p w14:paraId="7AFD38B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6.6 - 62.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6ACC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0.4</w:t>
            </w:r>
          </w:p>
          <w:p w14:paraId="5CEC008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8.7 - 91.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34E0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1.9</w:t>
            </w:r>
          </w:p>
          <w:p w14:paraId="15425C8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9.7 - 83.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6BA2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4.0</w:t>
            </w:r>
          </w:p>
          <w:p w14:paraId="555EFA9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5.5 - 99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83C5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5.5</w:t>
            </w:r>
          </w:p>
          <w:p w14:paraId="6F8BDB4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2.3 - 88.2)</w:t>
            </w:r>
          </w:p>
        </w:tc>
      </w:tr>
      <w:tr w:rsidR="00A23EE3" w:rsidRPr="00B5621B" w14:paraId="2A6150AA" w14:textId="77777777" w:rsidTr="00D850D6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101D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Age </w:t>
            </w:r>
            <w:r w:rsidRPr="00A23E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zh-CN"/>
              </w:rPr>
              <w:t>≥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8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E23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C607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43.9</w:t>
            </w:r>
          </w:p>
          <w:p w14:paraId="6CF8D72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3.5 - 52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E07E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12.4</w:t>
            </w:r>
          </w:p>
          <w:p w14:paraId="694AF5D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.6 - 16.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68E2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1.0</w:t>
            </w:r>
          </w:p>
          <w:p w14:paraId="05B2AB4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8.2 - 83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878C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58.4</w:t>
            </w:r>
          </w:p>
          <w:p w14:paraId="3C3CE2C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5.8 - 60.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8267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0.5</w:t>
            </w:r>
          </w:p>
          <w:p w14:paraId="219B4CF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7.0 - 93.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4A68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7.3</w:t>
            </w:r>
          </w:p>
          <w:p w14:paraId="73AA72F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4.3 - 89.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38E2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5.0</w:t>
            </w:r>
          </w:p>
          <w:p w14:paraId="15D8172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0.9 - 98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55E2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8.8</w:t>
            </w:r>
          </w:p>
          <w:p w14:paraId="7477937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2.0 - 93.0)</w:t>
            </w:r>
          </w:p>
        </w:tc>
      </w:tr>
      <w:tr w:rsidR="00A23EE3" w:rsidRPr="00B5621B" w14:paraId="71149003" w14:textId="77777777" w:rsidTr="00D850D6">
        <w:trPr>
          <w:trHeight w:val="255"/>
        </w:trPr>
        <w:tc>
          <w:tcPr>
            <w:tcW w:w="14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5D26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  <w:t>COVID-19-related severe complication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815F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2269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C43B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B3BF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7596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D51A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4FF1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1FF924D2" w14:textId="77777777" w:rsidTr="00D850D6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BD86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60-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900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7EC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17.1</w:t>
            </w:r>
          </w:p>
          <w:p w14:paraId="60A6583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44.7 - 52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C4EB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12.0</w:t>
            </w:r>
          </w:p>
          <w:p w14:paraId="07F66462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8.0 - 34.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C47E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77.5</w:t>
            </w:r>
          </w:p>
          <w:p w14:paraId="4AFFD4C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5.7 - 85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1A01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57.7</w:t>
            </w:r>
          </w:p>
          <w:p w14:paraId="4D59834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3.8 - 68.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6913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9.3</w:t>
            </w:r>
          </w:p>
          <w:p w14:paraId="09E1EAC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9.1 - 94.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84EC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5.2</w:t>
            </w:r>
          </w:p>
          <w:p w14:paraId="6B10272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5.8 - 91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E2D1" w14:textId="77E6B894" w:rsidR="00A23EE3" w:rsidRPr="00A23EE3" w:rsidRDefault="00D850D6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5162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2.2</w:t>
            </w:r>
          </w:p>
          <w:p w14:paraId="7524CDD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4.9 - 97.6)</w:t>
            </w:r>
          </w:p>
        </w:tc>
      </w:tr>
      <w:tr w:rsidR="00D850D6" w:rsidRPr="00B5621B" w14:paraId="42CD7666" w14:textId="77777777" w:rsidTr="00D850D6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47DC" w14:textId="77777777" w:rsidR="00D850D6" w:rsidRPr="00A23EE3" w:rsidRDefault="00D850D6" w:rsidP="00D8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Age </w:t>
            </w:r>
            <w:r w:rsidRPr="00A23E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zh-CN"/>
              </w:rPr>
              <w:t>≥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8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85E8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FDF5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-6.8</w:t>
            </w:r>
          </w:p>
          <w:p w14:paraId="5EDB7067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06.8 - 44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F570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1.4</w:t>
            </w:r>
          </w:p>
          <w:p w14:paraId="329B913F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27.5 - 23.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E346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2.7</w:t>
            </w:r>
          </w:p>
          <w:p w14:paraId="035EAF8D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2.7 - 92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73C3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55.0</w:t>
            </w:r>
          </w:p>
          <w:p w14:paraId="1B42DAE1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8.6 - 67.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B7D0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78.7</w:t>
            </w:r>
          </w:p>
          <w:p w14:paraId="4B3F8ABE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0.3 - 92.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6F51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8.8</w:t>
            </w:r>
          </w:p>
          <w:p w14:paraId="0E4D5D88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4.4 - 96.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FCEA" w14:textId="5EA939FA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1A88" w14:textId="2A29C241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A</w:t>
            </w:r>
          </w:p>
        </w:tc>
      </w:tr>
      <w:tr w:rsidR="00A23EE3" w:rsidRPr="00B5621B" w14:paraId="5153F662" w14:textId="77777777" w:rsidTr="00D850D6">
        <w:trPr>
          <w:trHeight w:val="255"/>
        </w:trPr>
        <w:tc>
          <w:tcPr>
            <w:tcW w:w="9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FA39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  <w:t>COVID-19 related mortality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4E5F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8168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4607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4CD0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B257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60EF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ACE8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1254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D850D6" w:rsidRPr="00B5621B" w14:paraId="1A77E2C9" w14:textId="77777777" w:rsidTr="00D850D6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ED96" w14:textId="77777777" w:rsidR="00D850D6" w:rsidRPr="00A23EE3" w:rsidRDefault="00D850D6" w:rsidP="00D8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60-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611E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9CA1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43.8</w:t>
            </w:r>
          </w:p>
          <w:p w14:paraId="7131B982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7.4 - 61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9528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45.0</w:t>
            </w:r>
          </w:p>
          <w:p w14:paraId="60B4ECC8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4.5 - 53.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98EA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2.1</w:t>
            </w:r>
          </w:p>
          <w:p w14:paraId="6AB2FDD4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8.7 - 94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B063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79.6</w:t>
            </w:r>
          </w:p>
          <w:p w14:paraId="4E3BC844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5.0 - 83.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ADBF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7.9</w:t>
            </w:r>
          </w:p>
          <w:p w14:paraId="24DC5872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5.3 - 99.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E202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6.1</w:t>
            </w:r>
          </w:p>
          <w:p w14:paraId="2BA04357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3.5 - 97.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99AD" w14:textId="2A348625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5DEF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7.3</w:t>
            </w:r>
          </w:p>
          <w:p w14:paraId="20027CBB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2.1 - 99.1)</w:t>
            </w:r>
          </w:p>
        </w:tc>
      </w:tr>
      <w:tr w:rsidR="00D850D6" w:rsidRPr="00B5621B" w14:paraId="279FB88F" w14:textId="77777777" w:rsidTr="00D850D6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3EC20" w14:textId="77777777" w:rsidR="00D850D6" w:rsidRPr="00A23EE3" w:rsidRDefault="00D850D6" w:rsidP="00D8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Age </w:t>
            </w:r>
            <w:r w:rsidRPr="00A23E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zh-CN"/>
              </w:rPr>
              <w:t>≥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8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3675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3EE23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44.4</w:t>
            </w:r>
          </w:p>
          <w:p w14:paraId="4C738111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5.4 - 58.5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B468A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29.4</w:t>
            </w:r>
          </w:p>
          <w:p w14:paraId="453DDC0C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2.8 - 35.4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8FDF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92.5</w:t>
            </w:r>
          </w:p>
          <w:p w14:paraId="48AF6435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9.3 - 94.8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42B62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69.4</w:t>
            </w:r>
          </w:p>
          <w:p w14:paraId="3421182F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5.6 - 72.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984C9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96.1</w:t>
            </w:r>
          </w:p>
          <w:p w14:paraId="2657F853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1.2 - 98.3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E51CF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93.7</w:t>
            </w:r>
          </w:p>
          <w:p w14:paraId="46F53AE1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9.5 - 96.2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9E9C3" w14:textId="0D3AC200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9C95E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94.0</w:t>
            </w:r>
          </w:p>
          <w:p w14:paraId="488EC170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0.7 - 98.2)</w:t>
            </w:r>
          </w:p>
        </w:tc>
      </w:tr>
    </w:tbl>
    <w:p w14:paraId="35781BBE" w14:textId="77777777" w:rsidR="00AD41CC" w:rsidRPr="00B5621B" w:rsidRDefault="00AD41CC" w:rsidP="00AD41C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5621B">
        <w:rPr>
          <w:rFonts w:ascii="Times New Roman" w:hAnsi="Times New Roman" w:cs="Times New Roman"/>
          <w:sz w:val="20"/>
          <w:szCs w:val="20"/>
          <w:lang w:val="en-GB"/>
        </w:rPr>
        <w:t>VE = vaccination effectiveness; CI = confidence interval.</w:t>
      </w:r>
    </w:p>
    <w:p w14:paraId="5BCD2109" w14:textId="77777777" w:rsidR="00AD41CC" w:rsidRPr="00B5621B" w:rsidRDefault="00AD41CC" w:rsidP="00AD41C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5621B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7794E61" w14:textId="77777777" w:rsidR="00A23EE3" w:rsidRPr="00B5621B" w:rsidRDefault="00A23EE3" w:rsidP="00AD41C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5621B"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ry Table 3. Vaccine effectiveness against COVID-19-related outcomes and mortality among individuals without limiting vaccine exposure to at most 180 days from latest do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0"/>
        <w:gridCol w:w="1446"/>
        <w:gridCol w:w="1278"/>
        <w:gridCol w:w="1415"/>
        <w:gridCol w:w="1493"/>
        <w:gridCol w:w="1504"/>
        <w:gridCol w:w="1493"/>
        <w:gridCol w:w="1504"/>
        <w:gridCol w:w="1328"/>
        <w:gridCol w:w="1323"/>
      </w:tblGrid>
      <w:tr w:rsidR="00A23EE3" w:rsidRPr="00A23EE3" w14:paraId="490AB961" w14:textId="77777777" w:rsidTr="00D850D6">
        <w:trPr>
          <w:trHeight w:val="300"/>
        </w:trPr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BF99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831AB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Unvaccinated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9E1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 dose only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BAA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 doses only</w:t>
            </w:r>
          </w:p>
        </w:tc>
        <w:tc>
          <w:tcPr>
            <w:tcW w:w="202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A52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 doses</w:t>
            </w:r>
          </w:p>
        </w:tc>
      </w:tr>
      <w:tr w:rsidR="00A23EE3" w:rsidRPr="00B5621B" w14:paraId="486F1DCD" w14:textId="77777777" w:rsidTr="00D850D6">
        <w:trPr>
          <w:trHeight w:val="300"/>
        </w:trPr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6A8A3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51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04C5B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E226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BNT162b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B10C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oronaVa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06F9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ll BNT162b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531D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ll CoronaVa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045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ll BNT162b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11B3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ll CoronaVac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6A1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B-B-C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ACF4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-C-B</w:t>
            </w:r>
          </w:p>
        </w:tc>
      </w:tr>
      <w:tr w:rsidR="00A23EE3" w:rsidRPr="00B5621B" w14:paraId="59CB6F59" w14:textId="77777777" w:rsidTr="00D850D6">
        <w:trPr>
          <w:trHeight w:val="255"/>
        </w:trPr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2C18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  <w:t>COVID-19 infect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80C3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B632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71A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1D8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F2F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25E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211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1132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4ECE1678" w14:textId="77777777" w:rsidTr="00D850D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8E68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60-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2D42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1206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19.0</w:t>
            </w:r>
          </w:p>
          <w:p w14:paraId="0F0C29E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6.1 - 21.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4AF8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22.7</w:t>
            </w:r>
          </w:p>
          <w:p w14:paraId="3FDBE8B5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25.5 - -20.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2EB5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10.3</w:t>
            </w:r>
          </w:p>
          <w:p w14:paraId="7ABBD67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.4 - 12.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08EC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29.6</w:t>
            </w:r>
          </w:p>
          <w:p w14:paraId="4F03104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32.0 - -27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B675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2.0</w:t>
            </w:r>
          </w:p>
          <w:p w14:paraId="3B287C9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0.1 - 4.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C81C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-7.9</w:t>
            </w:r>
          </w:p>
          <w:p w14:paraId="1F499B7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29.5 - 10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D32E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51.1</w:t>
            </w:r>
          </w:p>
          <w:p w14:paraId="639E6E1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9.9 - 52.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5527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2.0</w:t>
            </w:r>
          </w:p>
          <w:p w14:paraId="1EB9891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0.1 - 4.1)</w:t>
            </w:r>
          </w:p>
        </w:tc>
      </w:tr>
      <w:tr w:rsidR="00A23EE3" w:rsidRPr="00B5621B" w14:paraId="4C3A6545" w14:textId="77777777" w:rsidTr="00D850D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D9E0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Age </w:t>
            </w:r>
            <w:r w:rsidRPr="00A23E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zh-CN"/>
              </w:rPr>
              <w:t>≥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4FD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14A1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46.8</w:t>
            </w:r>
          </w:p>
          <w:p w14:paraId="2FC0064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2.7 - 50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CEEC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6.0</w:t>
            </w:r>
          </w:p>
          <w:p w14:paraId="30B81A9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.2 - 8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BBA6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53.7</w:t>
            </w:r>
          </w:p>
          <w:p w14:paraId="6BE8952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1.4 - 56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44A4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35.3</w:t>
            </w:r>
          </w:p>
          <w:p w14:paraId="3C8C3B3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3.3 - 37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AB0D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75.5</w:t>
            </w:r>
          </w:p>
          <w:p w14:paraId="08FA134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3.1 - 77.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4083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53.9</w:t>
            </w:r>
          </w:p>
          <w:p w14:paraId="4331EADC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1.0 - 56.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CAC4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62.5</w:t>
            </w:r>
          </w:p>
          <w:p w14:paraId="786EC107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6.8 - 80.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2540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61.3</w:t>
            </w:r>
          </w:p>
          <w:p w14:paraId="56D1DDE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5.7 - 66.2)</w:t>
            </w:r>
          </w:p>
        </w:tc>
      </w:tr>
      <w:tr w:rsidR="00A23EE3" w:rsidRPr="00A23EE3" w14:paraId="5B0311AA" w14:textId="77777777" w:rsidTr="00D850D6">
        <w:trPr>
          <w:trHeight w:val="255"/>
        </w:trPr>
        <w:tc>
          <w:tcPr>
            <w:tcW w:w="1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E20D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  <w:t>COVID-19 related hospitalisatio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12B2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07C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858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C3F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BE58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EBF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47B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A23EE3" w:rsidRPr="00B5621B" w14:paraId="7A156CEC" w14:textId="77777777" w:rsidTr="00D850D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81B9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60-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5D5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AE5C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44.8</w:t>
            </w:r>
          </w:p>
          <w:p w14:paraId="3D27F9A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8.5 - 50.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7938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21.7</w:t>
            </w:r>
          </w:p>
          <w:p w14:paraId="44572A1E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6.9 - 26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9365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72.3</w:t>
            </w:r>
          </w:p>
          <w:p w14:paraId="5ADE630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0.2 - 74.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0AFC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59.4</w:t>
            </w:r>
          </w:p>
          <w:p w14:paraId="4477356C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7.0 - 6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3BD7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1.3</w:t>
            </w:r>
          </w:p>
          <w:p w14:paraId="10896526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0.0 - 92.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2592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2.2</w:t>
            </w:r>
          </w:p>
          <w:p w14:paraId="747FFF7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0.4 - 83.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951A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7.1</w:t>
            </w:r>
          </w:p>
          <w:p w14:paraId="1F9FEB60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8.7 - 96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8F20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6.7</w:t>
            </w:r>
          </w:p>
          <w:p w14:paraId="3720A2E1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4.1 - 89.0)</w:t>
            </w:r>
          </w:p>
        </w:tc>
      </w:tr>
      <w:tr w:rsidR="00A23EE3" w:rsidRPr="00B5621B" w14:paraId="10A1EB26" w14:textId="77777777" w:rsidTr="00D850D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9C1D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Age </w:t>
            </w:r>
            <w:r w:rsidRPr="00A23E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zh-CN"/>
              </w:rPr>
              <w:t>≥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BA1B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9924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63.8</w:t>
            </w:r>
          </w:p>
          <w:p w14:paraId="7DE8D32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8.6 - 68.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F156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23.3</w:t>
            </w:r>
          </w:p>
          <w:p w14:paraId="7AAC4C7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9.8 - 26.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D52A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79.5</w:t>
            </w:r>
          </w:p>
          <w:p w14:paraId="51447503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7.0 - 81.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DC3D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62.0</w:t>
            </w:r>
          </w:p>
          <w:p w14:paraId="0E92FC6F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9.8 - 64.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F3DC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1.9</w:t>
            </w:r>
          </w:p>
          <w:p w14:paraId="4B9A07FA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9.4 - 93.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DF7A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6.7</w:t>
            </w:r>
          </w:p>
          <w:p w14:paraId="40FA4D79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4.3 - 88.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E210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2.8</w:t>
            </w:r>
          </w:p>
          <w:p w14:paraId="4E3F681D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7.9 - 99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F461" w14:textId="77777777" w:rsidR="00A23EE3" w:rsidRPr="00B5621B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1.3</w:t>
            </w:r>
          </w:p>
          <w:p w14:paraId="547110E4" w14:textId="77777777" w:rsidR="00A23EE3" w:rsidRPr="00A23EE3" w:rsidRDefault="00A23EE3" w:rsidP="00A23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6.2 - 94.5)</w:t>
            </w:r>
          </w:p>
        </w:tc>
      </w:tr>
      <w:tr w:rsidR="00A23EE3" w:rsidRPr="00A23EE3" w14:paraId="1F9552CC" w14:textId="77777777" w:rsidTr="00D850D6">
        <w:trPr>
          <w:trHeight w:val="255"/>
        </w:trPr>
        <w:tc>
          <w:tcPr>
            <w:tcW w:w="1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CEFF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  <w:t>COVID-19-related severe complication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DD56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F7C5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1E01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D33E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EB48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095D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1751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D850D6" w:rsidRPr="00B5621B" w14:paraId="7A8EA5B1" w14:textId="77777777" w:rsidTr="00D850D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23D1" w14:textId="77777777" w:rsidR="00D850D6" w:rsidRPr="00A23EE3" w:rsidRDefault="00D850D6" w:rsidP="00D8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60-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DC40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3621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44.1</w:t>
            </w:r>
          </w:p>
          <w:p w14:paraId="26675047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3.8 - 63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87C9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25.7</w:t>
            </w:r>
          </w:p>
          <w:p w14:paraId="0B891B9D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.5 - 42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1799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2.1</w:t>
            </w:r>
          </w:p>
          <w:p w14:paraId="46971FF3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4.1 - 87.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7F2D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61.5</w:t>
            </w:r>
          </w:p>
          <w:p w14:paraId="6A68A947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0.6 - 69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F105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0.2</w:t>
            </w:r>
          </w:p>
          <w:p w14:paraId="595519B1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2.5 - 94.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8314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7.8</w:t>
            </w:r>
          </w:p>
          <w:p w14:paraId="70FC5FB1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0.4 - 92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EB18" w14:textId="340A2FD8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C798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4.8</w:t>
            </w:r>
          </w:p>
          <w:p w14:paraId="4B14DDD2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3.5 - 98.4)</w:t>
            </w:r>
          </w:p>
        </w:tc>
      </w:tr>
      <w:tr w:rsidR="00D850D6" w:rsidRPr="00B5621B" w14:paraId="2B355051" w14:textId="77777777" w:rsidTr="00D850D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606D" w14:textId="77777777" w:rsidR="00D850D6" w:rsidRPr="00A23EE3" w:rsidRDefault="00D850D6" w:rsidP="00D8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Age </w:t>
            </w:r>
            <w:r w:rsidRPr="00A23E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zh-CN"/>
              </w:rPr>
              <w:t>≥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0970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17B4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49.8</w:t>
            </w:r>
          </w:p>
          <w:p w14:paraId="30A844B6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2.5 - 71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B84F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24.0</w:t>
            </w:r>
          </w:p>
          <w:p w14:paraId="138B7F66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.3 - 38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3795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4.3</w:t>
            </w:r>
          </w:p>
          <w:p w14:paraId="35982C91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0.0 - 91.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7D8F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56.6</w:t>
            </w:r>
          </w:p>
          <w:p w14:paraId="56C7AA58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3.3 - 66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D22D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5.8</w:t>
            </w:r>
          </w:p>
          <w:p w14:paraId="3331EAE1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1.2 - 94.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8E1C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9.8</w:t>
            </w:r>
          </w:p>
          <w:p w14:paraId="05B48FE2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2.4 - 96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DEB0" w14:textId="23260043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10B9" w14:textId="7D80B66F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A</w:t>
            </w:r>
          </w:p>
        </w:tc>
      </w:tr>
      <w:tr w:rsidR="00A23EE3" w:rsidRPr="00B5621B" w14:paraId="5D886339" w14:textId="77777777" w:rsidTr="00D850D6">
        <w:trPr>
          <w:trHeight w:val="255"/>
        </w:trPr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F55D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  <w:t>COVID-19 related mortalit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C4A2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3824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AD3E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2081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CDCE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229E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C584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22AF" w14:textId="77777777" w:rsidR="00A23EE3" w:rsidRPr="00A23EE3" w:rsidRDefault="00A23EE3" w:rsidP="00A23E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D850D6" w:rsidRPr="00B5621B" w14:paraId="45F390A6" w14:textId="77777777" w:rsidTr="00D850D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5EC4" w14:textId="77777777" w:rsidR="00D850D6" w:rsidRPr="00A23EE3" w:rsidRDefault="00D850D6" w:rsidP="00D8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60-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75F9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9319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66.5</w:t>
            </w:r>
          </w:p>
          <w:p w14:paraId="2D88DE0E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3.1 - 76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8CDC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52.9</w:t>
            </w:r>
          </w:p>
          <w:p w14:paraId="1417C298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4.9 - 59.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FFA2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9.6</w:t>
            </w:r>
          </w:p>
          <w:p w14:paraId="4BABCF74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6.5 - 92.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7AAC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1.2</w:t>
            </w:r>
          </w:p>
          <w:p w14:paraId="2668D0AF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7.7 - 84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85E5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8.4</w:t>
            </w:r>
          </w:p>
          <w:p w14:paraId="7A8F5E21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6.6 - 99.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242D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6.8</w:t>
            </w:r>
          </w:p>
          <w:p w14:paraId="5147CCDB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4.7 - 98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86E4" w14:textId="0F4BC72A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B0F2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7.8</w:t>
            </w:r>
          </w:p>
          <w:p w14:paraId="3A0DFEC5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3.8 - 99.2)</w:t>
            </w:r>
          </w:p>
        </w:tc>
      </w:tr>
      <w:tr w:rsidR="00D850D6" w:rsidRPr="00B5621B" w14:paraId="077C6B14" w14:textId="77777777" w:rsidTr="00D850D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11C47" w14:textId="77777777" w:rsidR="00D850D6" w:rsidRPr="00A23EE3" w:rsidRDefault="00D850D6" w:rsidP="00D8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Age </w:t>
            </w:r>
            <w:r w:rsidRPr="00A23E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zh-CN"/>
              </w:rPr>
              <w:t>≥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8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69FD1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DEE77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73.0</w:t>
            </w:r>
          </w:p>
          <w:p w14:paraId="38C22765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4.9 - 79.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E1135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43.5</w:t>
            </w:r>
          </w:p>
          <w:p w14:paraId="1896C49F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8.9 - 47.8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1BB3C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91.2</w:t>
            </w:r>
          </w:p>
          <w:p w14:paraId="3C78E4D5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8.4 - 93.3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F98EC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73.9</w:t>
            </w:r>
          </w:p>
          <w:p w14:paraId="76CA4B88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1.0 - 76.5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08A48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96.4</w:t>
            </w:r>
          </w:p>
          <w:p w14:paraId="7A85B8F4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2.9 - 98.2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6FCF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95.0</w:t>
            </w:r>
          </w:p>
          <w:p w14:paraId="0C6F4C1E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2.1 - 96.8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50A8D" w14:textId="31F68E68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27640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95.8</w:t>
            </w:r>
          </w:p>
          <w:p w14:paraId="406F437A" w14:textId="77777777" w:rsidR="00D850D6" w:rsidRPr="00A23EE3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</w:t>
            </w:r>
            <w:r w:rsidRPr="00A23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6.7 - 98.7)</w:t>
            </w:r>
          </w:p>
        </w:tc>
      </w:tr>
    </w:tbl>
    <w:p w14:paraId="4B2483E1" w14:textId="77777777" w:rsidR="00AD41CC" w:rsidRPr="00B5621B" w:rsidRDefault="00AD41CC" w:rsidP="00AD41C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5621B">
        <w:rPr>
          <w:rFonts w:ascii="Times New Roman" w:hAnsi="Times New Roman" w:cs="Times New Roman"/>
          <w:sz w:val="20"/>
          <w:szCs w:val="20"/>
          <w:lang w:val="en-GB"/>
        </w:rPr>
        <w:t>VE = vaccination effectiveness; CI = confidence interval.</w:t>
      </w:r>
    </w:p>
    <w:p w14:paraId="52E42F9F" w14:textId="77777777" w:rsidR="00AD41CC" w:rsidRPr="00B5621B" w:rsidRDefault="00AD41CC" w:rsidP="00AD41C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5621B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703BB49" w14:textId="77777777" w:rsidR="00AD41CC" w:rsidRPr="00B5621B" w:rsidRDefault="00AD41CC" w:rsidP="00AD41C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5621B"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ry Table 4. Vaccine effectiveness against COVID-19-related outcomes and mortality among individuals after including RAT positive ca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0"/>
        <w:gridCol w:w="1446"/>
        <w:gridCol w:w="1278"/>
        <w:gridCol w:w="1415"/>
        <w:gridCol w:w="1493"/>
        <w:gridCol w:w="1504"/>
        <w:gridCol w:w="1493"/>
        <w:gridCol w:w="1504"/>
        <w:gridCol w:w="1328"/>
        <w:gridCol w:w="1323"/>
      </w:tblGrid>
      <w:tr w:rsidR="00B5621B" w:rsidRPr="00B5621B" w14:paraId="1CEEAC52" w14:textId="77777777" w:rsidTr="00D850D6">
        <w:trPr>
          <w:trHeight w:val="300"/>
        </w:trPr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8ECE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57198D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Unvaccinated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1036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 dose only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C739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 doses only</w:t>
            </w:r>
          </w:p>
        </w:tc>
        <w:tc>
          <w:tcPr>
            <w:tcW w:w="202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CD37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 doses</w:t>
            </w:r>
          </w:p>
        </w:tc>
      </w:tr>
      <w:tr w:rsidR="00B5621B" w:rsidRPr="00B5621B" w14:paraId="589DFCB4" w14:textId="77777777" w:rsidTr="00D850D6">
        <w:trPr>
          <w:trHeight w:val="300"/>
        </w:trPr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58A80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51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F19A1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71A1E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BNT162b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1C8A3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oronaVa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09F4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ll BNT162b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9AF7B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ll CoronaVa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DD35C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ll BNT162b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22374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ll CoronaVac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6C101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B-B-C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7261E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-C-B</w:t>
            </w:r>
          </w:p>
        </w:tc>
      </w:tr>
      <w:tr w:rsidR="00B5621B" w:rsidRPr="00B5621B" w14:paraId="7C7CB728" w14:textId="77777777" w:rsidTr="00D850D6">
        <w:trPr>
          <w:trHeight w:val="255"/>
        </w:trPr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5AE2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  <w:t>COVID-19 infect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739C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E38A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03FF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FF77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4A0E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D30E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7D01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5CB0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B5621B" w:rsidRPr="00B5621B" w14:paraId="746A3401" w14:textId="77777777" w:rsidTr="00D850D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76F6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60-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97E8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5F46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4.1</w:t>
            </w:r>
          </w:p>
          <w:p w14:paraId="0B7AB88E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0.9 - 7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D4EE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27.8</w:t>
            </w:r>
          </w:p>
          <w:p w14:paraId="6723BB40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-30.6 - -25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6BC7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18.6</w:t>
            </w:r>
          </w:p>
          <w:p w14:paraId="29DA8FDB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16.8 - 20.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80E0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-8.2</w:t>
            </w:r>
          </w:p>
          <w:p w14:paraId="26D5F3AF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-10.3 - -6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4009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14.0</w:t>
            </w:r>
          </w:p>
          <w:p w14:paraId="008F93B5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12.2 - 15.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32BD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3.7</w:t>
            </w:r>
          </w:p>
          <w:p w14:paraId="7E014809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-15.8 - 19.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82A3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52.9</w:t>
            </w:r>
          </w:p>
          <w:p w14:paraId="29E15EBD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51.8 - 54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42FD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14.0</w:t>
            </w:r>
          </w:p>
          <w:p w14:paraId="79A2C4F0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12.2 - 15.9)</w:t>
            </w:r>
          </w:p>
        </w:tc>
      </w:tr>
      <w:tr w:rsidR="00B5621B" w:rsidRPr="00B5621B" w14:paraId="77911549" w14:textId="77777777" w:rsidTr="00D850D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FE47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Age </w:t>
            </w:r>
            <w:r w:rsidRPr="00B562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zh-CN"/>
              </w:rPr>
              <w:t>≥</w:t>
            </w: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C3A1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EF86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41.0</w:t>
            </w:r>
          </w:p>
          <w:p w14:paraId="5016C138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37.0 - 44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5D82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-6.7</w:t>
            </w:r>
          </w:p>
          <w:p w14:paraId="46B307BD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-9.7 - -3.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AA63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48.1</w:t>
            </w:r>
          </w:p>
          <w:p w14:paraId="7B6171CD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45.6 - 50.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BD82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28.5</w:t>
            </w:r>
          </w:p>
          <w:p w14:paraId="150DFDC5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26.4 - 30.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245D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73.4</w:t>
            </w:r>
          </w:p>
          <w:p w14:paraId="5CF8EDA8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71.1 - 75.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391F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51.0</w:t>
            </w:r>
          </w:p>
          <w:p w14:paraId="3A16341A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48.4 - 53.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9B1F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40.2</w:t>
            </w:r>
          </w:p>
          <w:p w14:paraId="3720A74A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0.7 - 64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901B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61.3</w:t>
            </w:r>
          </w:p>
          <w:p w14:paraId="7BAB5963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56.4 - 65.7)</w:t>
            </w:r>
          </w:p>
        </w:tc>
      </w:tr>
      <w:tr w:rsidR="00B5621B" w:rsidRPr="00B5621B" w14:paraId="0C724894" w14:textId="77777777" w:rsidTr="00D850D6">
        <w:trPr>
          <w:trHeight w:val="255"/>
        </w:trPr>
        <w:tc>
          <w:tcPr>
            <w:tcW w:w="1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8822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  <w:t>COVID-19 related hospitalisatio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4882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79FE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EC27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56B4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1C9E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C273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8294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B5621B" w:rsidRPr="00B5621B" w14:paraId="4FCB6B42" w14:textId="77777777" w:rsidTr="00D850D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FCF5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60-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F667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BE7C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44.2</w:t>
            </w:r>
          </w:p>
          <w:p w14:paraId="334F78A2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37.8 - 49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B3AD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22.7</w:t>
            </w:r>
          </w:p>
          <w:p w14:paraId="76A098A2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17.9 - 27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862D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74.7</w:t>
            </w:r>
          </w:p>
          <w:p w14:paraId="1D8421A0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72.4 - 76.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B038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63.1</w:t>
            </w:r>
          </w:p>
          <w:p w14:paraId="42173DEB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60.7 - 65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37AA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1.1</w:t>
            </w:r>
          </w:p>
          <w:p w14:paraId="2CF73FB0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89.8 - 92.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0EFE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2.7</w:t>
            </w:r>
          </w:p>
          <w:p w14:paraId="2172E7C3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80.9 - 84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F43D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6.0</w:t>
            </w:r>
          </w:p>
          <w:p w14:paraId="27739E2E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55.0 - 95.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1245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6.8</w:t>
            </w:r>
          </w:p>
          <w:p w14:paraId="1431A674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84.2 - 89.0)</w:t>
            </w:r>
          </w:p>
        </w:tc>
      </w:tr>
      <w:tr w:rsidR="00B5621B" w:rsidRPr="00B5621B" w14:paraId="5B60EB7B" w14:textId="77777777" w:rsidTr="00D850D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A8E1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Age </w:t>
            </w:r>
            <w:r w:rsidRPr="00B562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zh-CN"/>
              </w:rPr>
              <w:t>≥</w:t>
            </w: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9AC6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25F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63.3</w:t>
            </w:r>
          </w:p>
          <w:p w14:paraId="514B047A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58.0 - 67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9E7A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23.5</w:t>
            </w:r>
          </w:p>
          <w:p w14:paraId="47878636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20.0 - 26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A1EE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1.9</w:t>
            </w:r>
          </w:p>
          <w:p w14:paraId="3F34F8E9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79.5 - 84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C720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62.8</w:t>
            </w:r>
          </w:p>
          <w:p w14:paraId="530D1793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60.6 - 64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5378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2.1</w:t>
            </w:r>
          </w:p>
          <w:p w14:paraId="2FE5001B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89.7 - 94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D9A8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7.2</w:t>
            </w:r>
          </w:p>
          <w:p w14:paraId="1C47F7AC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84.8 - 89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3BDB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0.5</w:t>
            </w:r>
          </w:p>
          <w:p w14:paraId="4E060724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31.2 - 98.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CDF6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1.3</w:t>
            </w:r>
          </w:p>
          <w:p w14:paraId="15864710" w14:textId="77777777" w:rsidR="00B5621B" w:rsidRPr="00B5621B" w:rsidRDefault="00B5621B" w:rsidP="00B5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86.4 - 94.5)</w:t>
            </w:r>
          </w:p>
        </w:tc>
      </w:tr>
      <w:tr w:rsidR="00B5621B" w:rsidRPr="00B5621B" w14:paraId="47146A73" w14:textId="77777777" w:rsidTr="00D850D6">
        <w:trPr>
          <w:trHeight w:val="255"/>
        </w:trPr>
        <w:tc>
          <w:tcPr>
            <w:tcW w:w="1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B024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  <w:t>COVID-19-related severe complication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227B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9483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3889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BC88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824E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9618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F38F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D850D6" w:rsidRPr="00B5621B" w14:paraId="7B47D839" w14:textId="77777777" w:rsidTr="00D850D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8BC6" w14:textId="77777777" w:rsidR="00D850D6" w:rsidRPr="00B5621B" w:rsidRDefault="00D850D6" w:rsidP="00D8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60-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2E81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E334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45.9</w:t>
            </w:r>
          </w:p>
          <w:p w14:paraId="0D1821A7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16.8 - 64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BC63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24.5</w:t>
            </w:r>
          </w:p>
          <w:p w14:paraId="497B0F0F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2.9 - 41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9E46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78.2</w:t>
            </w:r>
          </w:p>
          <w:p w14:paraId="6CADA584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67.4 - 85.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9ABC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60.3</w:t>
            </w:r>
          </w:p>
          <w:p w14:paraId="7143F9C8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48.3 - 69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658A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9.8</w:t>
            </w:r>
          </w:p>
          <w:p w14:paraId="3D8E50F3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81.8 - 94.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50BF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8.5</w:t>
            </w:r>
          </w:p>
          <w:p w14:paraId="615A7A63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81.5 - 92.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370F" w14:textId="4567A49A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3196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5.2</w:t>
            </w:r>
          </w:p>
          <w:p w14:paraId="1C4E19FE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84.5 - 98.5)</w:t>
            </w:r>
          </w:p>
        </w:tc>
      </w:tr>
      <w:tr w:rsidR="00D850D6" w:rsidRPr="00B5621B" w14:paraId="3D660EF0" w14:textId="77777777" w:rsidTr="00D850D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F055" w14:textId="77777777" w:rsidR="00D850D6" w:rsidRPr="00B5621B" w:rsidRDefault="00D850D6" w:rsidP="00D8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Age </w:t>
            </w:r>
            <w:r w:rsidRPr="00B562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zh-CN"/>
              </w:rPr>
              <w:t>≥</w:t>
            </w: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9677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25CD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49.3</w:t>
            </w:r>
          </w:p>
          <w:p w14:paraId="661209C1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11.6 - 71.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1AB0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24.8</w:t>
            </w:r>
          </w:p>
          <w:p w14:paraId="5AC5A927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6.3 - 39.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277D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7.1</w:t>
            </w:r>
          </w:p>
          <w:p w14:paraId="03B2DCF3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72.3 - 94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1789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60.8</w:t>
            </w:r>
          </w:p>
          <w:p w14:paraId="603AEAFD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47.8 - 70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CE71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5.6</w:t>
            </w:r>
          </w:p>
          <w:p w14:paraId="29DD996C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60.5 - 94.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8BF1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0.5</w:t>
            </w:r>
          </w:p>
          <w:p w14:paraId="612C6FDF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74.1 - 96.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58E7" w14:textId="2A38D4EF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0CB2" w14:textId="5F2A701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A</w:t>
            </w:r>
          </w:p>
        </w:tc>
      </w:tr>
      <w:tr w:rsidR="00B5621B" w:rsidRPr="00B5621B" w14:paraId="392567E0" w14:textId="77777777" w:rsidTr="00D850D6">
        <w:trPr>
          <w:trHeight w:val="255"/>
        </w:trPr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D3D9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  <w:t>COVID-19 related mortalit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EA53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385D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02D4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5DF3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2971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98C3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39F9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C3B8" w14:textId="77777777" w:rsidR="00B5621B" w:rsidRPr="00B5621B" w:rsidRDefault="00B5621B" w:rsidP="00B56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D850D6" w:rsidRPr="00B5621B" w14:paraId="5E8105BD" w14:textId="77777777" w:rsidTr="00D850D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C3EE" w14:textId="77777777" w:rsidR="00D850D6" w:rsidRPr="00B5621B" w:rsidRDefault="00D850D6" w:rsidP="00D8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ge 60-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6D36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6BE3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70.9</w:t>
            </w:r>
          </w:p>
          <w:p w14:paraId="0370B0F2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59.3 - 79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E059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55.4</w:t>
            </w:r>
          </w:p>
          <w:p w14:paraId="74EB8527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47.7 - 61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2CAC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2.5</w:t>
            </w:r>
          </w:p>
          <w:p w14:paraId="269E6D92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89.5 - 94.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3E86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84.4</w:t>
            </w:r>
          </w:p>
          <w:p w14:paraId="37117545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81.1 - 87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A2B2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8.7</w:t>
            </w:r>
          </w:p>
          <w:p w14:paraId="4C8A5D35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97.2 - 99.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8C39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7.0</w:t>
            </w:r>
          </w:p>
          <w:p w14:paraId="28DE5BF9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95.0 - 98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DAA7" w14:textId="2FB9C54D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F270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97.5</w:t>
            </w:r>
          </w:p>
          <w:p w14:paraId="5E7F8E40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93.3 - 99.1)</w:t>
            </w:r>
          </w:p>
        </w:tc>
      </w:tr>
      <w:tr w:rsidR="00D850D6" w:rsidRPr="00B5621B" w14:paraId="270B1967" w14:textId="77777777" w:rsidTr="00D850D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6115C" w14:textId="77777777" w:rsidR="00D850D6" w:rsidRPr="00B5621B" w:rsidRDefault="00D850D6" w:rsidP="00D8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Age </w:t>
            </w:r>
            <w:r w:rsidRPr="00B562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zh-CN"/>
              </w:rPr>
              <w:t>≥</w:t>
            </w: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8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4A6E6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3B367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75.7</w:t>
            </w:r>
          </w:p>
          <w:p w14:paraId="509634D5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68.6 - 81.2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5B4FC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43.0</w:t>
            </w:r>
          </w:p>
          <w:p w14:paraId="17ACE6B7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38.4 - 47.3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B2AD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92.9</w:t>
            </w:r>
          </w:p>
          <w:p w14:paraId="44A27987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90.1 - 95.0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D125A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74.5</w:t>
            </w:r>
          </w:p>
          <w:p w14:paraId="7E55C628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71.6 - 77.1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FE6F7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96.7</w:t>
            </w:r>
          </w:p>
          <w:p w14:paraId="006C6415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93.4 - 98.3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81EA4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95.4</w:t>
            </w:r>
          </w:p>
          <w:p w14:paraId="3ECC6F71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92.6 - 97.1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38A34" w14:textId="2B574920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9E9CC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96.1</w:t>
            </w:r>
          </w:p>
          <w:p w14:paraId="6D2B0927" w14:textId="77777777" w:rsidR="00D850D6" w:rsidRPr="00B5621B" w:rsidRDefault="00D850D6" w:rsidP="00D8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B56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87.4 - 98.8)</w:t>
            </w:r>
          </w:p>
        </w:tc>
      </w:tr>
    </w:tbl>
    <w:p w14:paraId="4A8039C6" w14:textId="0953CD2B" w:rsidR="00AC479F" w:rsidRPr="00B5621B" w:rsidRDefault="00AD41CC" w:rsidP="00943FD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5621B">
        <w:rPr>
          <w:rFonts w:ascii="Times New Roman" w:hAnsi="Times New Roman" w:cs="Times New Roman"/>
          <w:sz w:val="20"/>
          <w:szCs w:val="20"/>
          <w:lang w:val="en-GB"/>
        </w:rPr>
        <w:t>VE = vaccination effectiveness; CI = confidence interval.</w:t>
      </w:r>
      <w:bookmarkStart w:id="0" w:name="_GoBack"/>
      <w:bookmarkEnd w:id="0"/>
    </w:p>
    <w:sectPr w:rsidR="00AC479F" w:rsidRPr="00B5621B" w:rsidSect="00943F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646FF9" w14:textId="77777777" w:rsidR="006B0523" w:rsidRDefault="006B0523" w:rsidP="00AD41CC">
      <w:pPr>
        <w:spacing w:after="0" w:line="240" w:lineRule="auto"/>
      </w:pPr>
      <w:r>
        <w:separator/>
      </w:r>
    </w:p>
  </w:endnote>
  <w:endnote w:type="continuationSeparator" w:id="0">
    <w:p w14:paraId="2CE56C91" w14:textId="77777777" w:rsidR="006B0523" w:rsidRDefault="006B0523" w:rsidP="00AD4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1ED37C" w14:textId="77777777" w:rsidR="001B3311" w:rsidRDefault="001B33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2FA5DD" w14:textId="77777777" w:rsidR="001B3311" w:rsidRDefault="001B331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D27F83" w14:textId="77777777" w:rsidR="001B3311" w:rsidRDefault="001B33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129A76" w14:textId="77777777" w:rsidR="006B0523" w:rsidRDefault="006B0523" w:rsidP="00AD41CC">
      <w:pPr>
        <w:spacing w:after="0" w:line="240" w:lineRule="auto"/>
      </w:pPr>
      <w:r>
        <w:separator/>
      </w:r>
    </w:p>
  </w:footnote>
  <w:footnote w:type="continuationSeparator" w:id="0">
    <w:p w14:paraId="5B74BDAD" w14:textId="77777777" w:rsidR="006B0523" w:rsidRDefault="006B0523" w:rsidP="00AD41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44E735" w14:textId="77777777" w:rsidR="001B3311" w:rsidRDefault="001B331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516E5B" w14:textId="77777777" w:rsidR="001B3311" w:rsidRDefault="001B331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275E49" w14:textId="77777777" w:rsidR="001B3311" w:rsidRDefault="001B33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02w2ppiw55f1ewfrpxvv515a2z5f0zaazp&quot;&gt;My EndNote Library 2&lt;record-ids&gt;&lt;item&gt;1&lt;/item&gt;&lt;/record-ids&gt;&lt;/item&gt;&lt;/Libraries&gt;"/>
  </w:docVars>
  <w:rsids>
    <w:rsidRoot w:val="009A4EF7"/>
    <w:rsid w:val="000C71FF"/>
    <w:rsid w:val="000E517A"/>
    <w:rsid w:val="000F2794"/>
    <w:rsid w:val="00150BC6"/>
    <w:rsid w:val="00170824"/>
    <w:rsid w:val="001B3311"/>
    <w:rsid w:val="00274EC1"/>
    <w:rsid w:val="00344401"/>
    <w:rsid w:val="003A315F"/>
    <w:rsid w:val="003B34A1"/>
    <w:rsid w:val="003E21F9"/>
    <w:rsid w:val="00563014"/>
    <w:rsid w:val="005D2B93"/>
    <w:rsid w:val="006134AF"/>
    <w:rsid w:val="006B0523"/>
    <w:rsid w:val="006B4F7B"/>
    <w:rsid w:val="007266B8"/>
    <w:rsid w:val="007317A7"/>
    <w:rsid w:val="0073372E"/>
    <w:rsid w:val="008B4390"/>
    <w:rsid w:val="00937EEB"/>
    <w:rsid w:val="00943FD5"/>
    <w:rsid w:val="009A4EF7"/>
    <w:rsid w:val="00A23EE3"/>
    <w:rsid w:val="00A700F6"/>
    <w:rsid w:val="00AC3FC4"/>
    <w:rsid w:val="00AC479F"/>
    <w:rsid w:val="00AD41CC"/>
    <w:rsid w:val="00B5621B"/>
    <w:rsid w:val="00B646EC"/>
    <w:rsid w:val="00B93572"/>
    <w:rsid w:val="00BA369D"/>
    <w:rsid w:val="00D850D6"/>
    <w:rsid w:val="00E95C0A"/>
    <w:rsid w:val="00EF7C6C"/>
    <w:rsid w:val="00F50BDA"/>
    <w:rsid w:val="00FF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88645"/>
  <w15:chartTrackingRefBased/>
  <w15:docId w15:val="{C1FA83E7-13D1-448D-837E-B14B761FD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A4E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E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4E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4EF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A4E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4EF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D4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1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1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1CC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3372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3F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FC4"/>
  </w:style>
  <w:style w:type="paragraph" w:styleId="Footer">
    <w:name w:val="footer"/>
    <w:basedOn w:val="Normal"/>
    <w:link w:val="FooterChar"/>
    <w:uiPriority w:val="99"/>
    <w:unhideWhenUsed/>
    <w:rsid w:val="00AC3F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2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4</Pages>
  <Words>1038</Words>
  <Characters>591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enne Chan</dc:creator>
  <cp:keywords/>
  <dc:description/>
  <cp:lastModifiedBy>Eric Wan</cp:lastModifiedBy>
  <cp:revision>16</cp:revision>
  <dcterms:created xsi:type="dcterms:W3CDTF">2022-09-06T04:07:00Z</dcterms:created>
  <dcterms:modified xsi:type="dcterms:W3CDTF">2022-09-12T00:39:00Z</dcterms:modified>
</cp:coreProperties>
</file>